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 xml:space="preserve">Table S2. </w:t>
      </w:r>
      <w:r>
        <w:rPr/>
        <w:t>Additional strains utilized in this study.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800"/>
        <w:gridCol w:w="4590"/>
        <w:gridCol w:w="1062"/>
      </w:tblGrid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ja-JP"/>
              </w:rPr>
              <w:t>Strai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ab I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levant Propertie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/ reference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Max10B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186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λ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c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rr-hsdRMS-mcrB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ϕ80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15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X74 deoR recA1 endA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raD139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ara, leu) galU galK rpsL nupG lac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-FRT8 pir-FRT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ailable lab strain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Max10B-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ap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r-lac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o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e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207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K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λ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c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rr-hsdRMS-mcrB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           ϕ80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15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X74 deoR recA1 endA1galU galK rpsL nu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ap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r-lac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RT8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ob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4-2 T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u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K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e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ailable lab strain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Max10B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r1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s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o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135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λ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crA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rr-hsdRMS-mcrB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ϕ80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  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15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lacX74 deoR recA1 endA1 araD139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(ara, leu)7697 galU galK rpsL nupG 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 xml:space="preserve">Tn-pir116-FRT2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asd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 xml:space="preserve">FRT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ob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4-2 T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u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K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ailable lab strain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S1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o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K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s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ir1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046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K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T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c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ec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nd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yr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9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h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sd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up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4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el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Δ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-proA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if zxx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:miniT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ac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ac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 xml:space="preserve">q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Z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 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sd::FRT uid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ir116 mob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4-2 T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u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K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softHyphen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ailable lab strain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7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O1-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8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 PAO1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heS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P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FR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4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O1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97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O1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1D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3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 PAO1-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2D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1D2D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41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 PAO1-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2D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/    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dD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R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Abbreviations: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m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color w:val="000000"/>
          <w:sz w:val="20"/>
          <w:szCs w:val="20"/>
        </w:rPr>
        <w:t>, chloramphenicol resistance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color w:val="000000"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ＭＳ 明朝" w:cs="Cambria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ＭＳ 明朝" w:cs="Cambria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" w:hAnsi="Times" w:eastAsia="Times New Roman" w:cs="Times"/>
      <w:b/>
      <w:color w:val="00000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Times" w:hAnsi="Times" w:eastAsia="Times New Roman" w:cs="Times New Roman"/>
      <w:b/>
      <w:color w:val="000000"/>
      <w:sz w:val="20"/>
      <w:szCs w:val="20"/>
      <w:lang w:val="en-US"/>
    </w:rPr>
  </w:style>
  <w:style w:type="character" w:styleId="FooterChar">
    <w:name w:val="Footer Char"/>
    <w:qFormat/>
    <w:rPr>
      <w:rFonts w:ascii="Times" w:hAnsi="Times" w:eastAsia="Times" w:cs="Times New Roman"/>
      <w:sz w:val="20"/>
      <w:szCs w:val="20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Times" w:hAnsi="Times" w:eastAsia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3:14:00Z</dcterms:created>
  <dc:creator>Yun Kang</dc:creator>
  <dc:description/>
  <cp:keywords/>
  <dc:language>en-US</dc:language>
  <cp:lastModifiedBy>Yun Kang</cp:lastModifiedBy>
  <dcterms:modified xsi:type="dcterms:W3CDTF">2013-04-23T22:15:00Z</dcterms:modified>
  <cp:revision>3</cp:revision>
  <dc:subject/>
  <dc:title/>
</cp:coreProperties>
</file>